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27T00:00:00Z">
              <w:dateFormat w:val="M/d/yyyy"/>
              <w:lid w:val="en-US"/>
              <w:storeMappedDataAs w:val="dateTime"/>
              <w:calendar w:val="gregorian"/>
            </w:date>
          </w:sdtPr>
          <w:sdtEndPr/>
          <w:sdtContent>
            <w:tc>
              <w:tcPr>
                <w:tcW w:w="7920" w:type="dxa"/>
                <w:tcBorders>
                  <w:bottom w:val="single" w:sz="4" w:space="0" w:color="auto"/>
                </w:tcBorders>
              </w:tcPr>
              <w:p w14:paraId="72891EAB" w14:textId="7EBD576D" w:rsidR="00B92965" w:rsidRDefault="002B5902" w:rsidP="00B92965">
                <w:r>
                  <w:t>12/27/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37DAC9" w:rsidR="00B92965" w:rsidRDefault="002B5902" w:rsidP="00B92965">
                <w:r>
                  <w:t>Paul Ander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Calibri" w:hAnsi="Times New Roman"/>
              <w:b/>
              <w:bCs/>
              <w:color w:val="000000"/>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051CB13" w:rsidR="00B92965" w:rsidRDefault="002B5902" w:rsidP="00B92965">
                <w:r w:rsidRPr="002B5902">
                  <w:rPr>
                    <w:rFonts w:ascii="Times New Roman" w:eastAsia="Calibri" w:hAnsi="Times New Roman"/>
                    <w:b/>
                    <w:bCs/>
                    <w:color w:val="000000"/>
                    <w:lang w:val="en-GB"/>
                  </w:rPr>
                  <w:t>EFFECT OF POLY-γ-GLUTAMIC ACID ON REDUCING ENAMEL DEMINERALIZATION in vitro</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AC0804D" w:rsidR="00F52A77" w:rsidRPr="00B406C2" w:rsidRDefault="002B5902" w:rsidP="00F52A77">
                  <w:pPr>
                    <w:rPr>
                      <w:rFonts w:asciiTheme="majorHAnsi" w:hAnsiTheme="majorHAnsi" w:cstheme="majorHAnsi"/>
                      <w:szCs w:val="22"/>
                    </w:rPr>
                  </w:pPr>
                  <w:permStart w:id="909969162" w:edGrp="everyone"/>
                  <w:r w:rsidRPr="00101605">
                    <w:rPr>
                      <w:rFonts w:ascii="Times New Roman" w:eastAsia="Times New Roman" w:hAnsi="Times New Roman"/>
                      <w:lang w:eastAsia="en-GB"/>
                    </w:rPr>
                    <w:t xml:space="preserve">University Malaya Research Grant, Kuala Lumpur Malaysia (PG 187-2015 A) </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3B70EDC0" w:rsidR="00F52A77" w:rsidRPr="00B406C2" w:rsidRDefault="002B5902" w:rsidP="00F52A77">
                  <w:pPr>
                    <w:rPr>
                      <w:rFonts w:asciiTheme="majorHAnsi" w:hAnsiTheme="majorHAnsi" w:cstheme="majorHAnsi"/>
                      <w:szCs w:val="22"/>
                    </w:rPr>
                  </w:pPr>
                  <w:r w:rsidRPr="00101605">
                    <w:rPr>
                      <w:rFonts w:ascii="Times New Roman" w:eastAsia="Times New Roman" w:hAnsi="Times New Roman"/>
                      <w:lang w:eastAsia="en-GB"/>
                    </w:rPr>
                    <w:t>HIR Grant (H-18001-00-C000001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3DCD67" w:rsidR="00F52A77" w:rsidRDefault="002B590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4E68F0E" w:rsidR="00F52A77" w:rsidRDefault="002B590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E6A8A0F" w:rsidR="00F52A77" w:rsidRDefault="002B590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0BD8A6B" w:rsidR="00F52A77" w:rsidRDefault="002B590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AC28AF6" w:rsidR="00F52A77" w:rsidRDefault="002B590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5B23AA5" w:rsidR="00F52A77" w:rsidRDefault="002B590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5B0C4D60" w:rsidR="00AC2BE6" w:rsidRDefault="002B590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6AF7A0A" w:rsidR="00F52A77" w:rsidRDefault="002B590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600A2B9A" w:rsidR="00F52A77" w:rsidRDefault="002B590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10423F4E" w:rsidR="00F52A77" w:rsidRDefault="002B5902" w:rsidP="00F52A77">
                  <w:permStart w:id="530011188" w:edGrp="everyone"/>
                  <w:r>
                    <w:t>Secretary of the British for Oral and Dental Research</w:t>
                  </w:r>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04E9F14" w:rsidR="00F52A77" w:rsidRDefault="002B590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38590B8" w:rsidR="00F52A77" w:rsidRDefault="002B590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3DD1D4D9" w:rsidR="00F52A77" w:rsidRDefault="002B590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5971521" w:rsidR="00F52A77" w:rsidRDefault="002B590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4E515D" w14:textId="77777777" w:rsidR="00681766" w:rsidRDefault="00681766" w:rsidP="00E23042">
      <w:r>
        <w:separator/>
      </w:r>
    </w:p>
  </w:endnote>
  <w:endnote w:type="continuationSeparator" w:id="0">
    <w:p w14:paraId="29531802" w14:textId="77777777" w:rsidR="00681766" w:rsidRDefault="00681766"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0FDED" w14:textId="77777777" w:rsidR="00681766" w:rsidRDefault="00681766" w:rsidP="00E23042">
      <w:r>
        <w:separator/>
      </w:r>
    </w:p>
  </w:footnote>
  <w:footnote w:type="continuationSeparator" w:id="0">
    <w:p w14:paraId="4F61807C" w14:textId="77777777" w:rsidR="00681766" w:rsidRDefault="00681766"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2500F"/>
    <w:rsid w:val="001A4D68"/>
    <w:rsid w:val="001F07C3"/>
    <w:rsid w:val="001F15E2"/>
    <w:rsid w:val="002268E3"/>
    <w:rsid w:val="00275A41"/>
    <w:rsid w:val="0029222F"/>
    <w:rsid w:val="002B5902"/>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81766"/>
    <w:rsid w:val="00690CF1"/>
    <w:rsid w:val="006915AC"/>
    <w:rsid w:val="0071164C"/>
    <w:rsid w:val="00764868"/>
    <w:rsid w:val="007D512D"/>
    <w:rsid w:val="007F4BDD"/>
    <w:rsid w:val="008014E5"/>
    <w:rsid w:val="00826C60"/>
    <w:rsid w:val="00847884"/>
    <w:rsid w:val="008A55FE"/>
    <w:rsid w:val="008B36A0"/>
    <w:rsid w:val="008D2208"/>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31FD9"/>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2500F"/>
    <w:rsid w:val="003079EA"/>
    <w:rsid w:val="00351B24"/>
    <w:rsid w:val="003C3CF5"/>
    <w:rsid w:val="003C5449"/>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9</Words>
  <Characters>256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aul Anderson</cp:lastModifiedBy>
  <cp:revision>2</cp:revision>
  <dcterms:created xsi:type="dcterms:W3CDTF">2025-12-27T15:01:00Z</dcterms:created>
  <dcterms:modified xsi:type="dcterms:W3CDTF">2025-12-27T15:01:00Z</dcterms:modified>
</cp:coreProperties>
</file>